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3E854" w14:textId="77777777" w:rsidR="00970EE8" w:rsidRDefault="00970EE8" w:rsidP="00970EE8">
      <w:pPr>
        <w:spacing w:after="0"/>
        <w:rPr>
          <w:rFonts w:cstheme="minorHAnsi"/>
        </w:rPr>
      </w:pPr>
      <w:r w:rsidRPr="0072585B">
        <w:rPr>
          <w:rFonts w:cstheme="minorHAnsi"/>
          <w:b/>
          <w:bCs/>
        </w:rPr>
        <w:t>Supplemental Table 1</w:t>
      </w:r>
      <w:r w:rsidRPr="0072585B">
        <w:rPr>
          <w:rFonts w:cstheme="minorHAnsi"/>
        </w:rPr>
        <w:t xml:space="preserve"> - </w:t>
      </w:r>
      <w:proofErr w:type="spellStart"/>
      <w:r w:rsidRPr="0072585B">
        <w:rPr>
          <w:rFonts w:cstheme="minorHAnsi"/>
          <w:i/>
          <w:iCs/>
        </w:rPr>
        <w:t>Peryonella</w:t>
      </w:r>
      <w:proofErr w:type="spellEnd"/>
      <w:r w:rsidRPr="0072585B">
        <w:rPr>
          <w:rFonts w:cstheme="minorHAnsi"/>
          <w:i/>
          <w:iCs/>
        </w:rPr>
        <w:t xml:space="preserve"> </w:t>
      </w:r>
      <w:proofErr w:type="spellStart"/>
      <w:r w:rsidRPr="0072585B">
        <w:rPr>
          <w:rFonts w:cstheme="minorHAnsi"/>
          <w:i/>
          <w:iCs/>
        </w:rPr>
        <w:t>pinodes</w:t>
      </w:r>
      <w:proofErr w:type="spellEnd"/>
      <w:r w:rsidRPr="0072585B">
        <w:rPr>
          <w:rFonts w:cstheme="minorHAnsi"/>
        </w:rPr>
        <w:t xml:space="preserve"> isolate information</w:t>
      </w:r>
    </w:p>
    <w:p w14:paraId="5FC4D07B" w14:textId="77777777" w:rsidR="00970EE8" w:rsidRDefault="00970EE8" w:rsidP="00970EE8">
      <w:pPr>
        <w:spacing w:after="0"/>
        <w:rPr>
          <w:rFonts w:cstheme="minorHAnsi"/>
        </w:rPr>
      </w:pPr>
    </w:p>
    <w:tbl>
      <w:tblPr>
        <w:tblW w:w="5860" w:type="dxa"/>
        <w:tblLook w:val="04A0" w:firstRow="1" w:lastRow="0" w:firstColumn="1" w:lastColumn="0" w:noHBand="0" w:noVBand="1"/>
      </w:tblPr>
      <w:tblGrid>
        <w:gridCol w:w="1344"/>
        <w:gridCol w:w="1679"/>
        <w:gridCol w:w="1562"/>
        <w:gridCol w:w="1275"/>
      </w:tblGrid>
      <w:tr w:rsidR="00970EE8" w:rsidRPr="0072585B" w14:paraId="77579D1F" w14:textId="77777777" w:rsidTr="00130F3B">
        <w:trPr>
          <w:trHeight w:val="600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E317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Isolate nam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AC1E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Host collecte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CEAB" w14:textId="77777777" w:rsidR="00970EE8" w:rsidRPr="0072585B" w:rsidRDefault="00970EE8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Country of collec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52D0" w14:textId="77777777" w:rsidR="00970EE8" w:rsidRPr="0072585B" w:rsidRDefault="00970EE8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Year of collection</w:t>
            </w:r>
          </w:p>
        </w:tc>
      </w:tr>
      <w:tr w:rsidR="00970EE8" w:rsidRPr="0072585B" w14:paraId="2281F73C" w14:textId="77777777" w:rsidTr="00130F3B">
        <w:trPr>
          <w:trHeight w:val="359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AADD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MP-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E330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2585B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6880" w14:textId="77777777" w:rsidR="00970EE8" w:rsidRPr="0072585B" w:rsidRDefault="00970EE8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BDBF4" w14:textId="77777777" w:rsidR="00970EE8" w:rsidRPr="0072585B" w:rsidRDefault="00970EE8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</w:tr>
      <w:tr w:rsidR="00970EE8" w:rsidRPr="0072585B" w14:paraId="01CADE14" w14:textId="77777777" w:rsidTr="00130F3B">
        <w:trPr>
          <w:trHeight w:val="35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793C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MP-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5D4BB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2585B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CCFF" w14:textId="77777777" w:rsidR="00970EE8" w:rsidRPr="0072585B" w:rsidRDefault="00970EE8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B1BEB" w14:textId="77777777" w:rsidR="00970EE8" w:rsidRPr="0072585B" w:rsidRDefault="00970EE8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1989</w:t>
            </w:r>
          </w:p>
        </w:tc>
      </w:tr>
      <w:tr w:rsidR="00970EE8" w:rsidRPr="0072585B" w14:paraId="4FE82448" w14:textId="77777777" w:rsidTr="00130F3B">
        <w:trPr>
          <w:trHeight w:val="341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5D03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MP-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B1B54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2585B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2AD3" w14:textId="77777777" w:rsidR="00970EE8" w:rsidRPr="0072585B" w:rsidRDefault="00970EE8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BB2A" w14:textId="77777777" w:rsidR="00970EE8" w:rsidRPr="0072585B" w:rsidRDefault="00970EE8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970EE8" w:rsidRPr="0072585B" w14:paraId="64E3172E" w14:textId="77777777" w:rsidTr="00130F3B">
        <w:trPr>
          <w:trHeight w:val="368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B8E6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MP-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601C1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2585B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E3DC7" w14:textId="77777777" w:rsidR="00970EE8" w:rsidRPr="0072585B" w:rsidRDefault="00970EE8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New Zeala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4CE17" w14:textId="77777777" w:rsidR="00970EE8" w:rsidRPr="0072585B" w:rsidRDefault="00970EE8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1996</w:t>
            </w:r>
          </w:p>
        </w:tc>
      </w:tr>
      <w:tr w:rsidR="00970EE8" w:rsidRPr="0072585B" w14:paraId="4A8FBDD4" w14:textId="77777777" w:rsidTr="00130F3B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D1CD8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MP-2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88234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2585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Vicia </w:t>
            </w:r>
            <w:proofErr w:type="spellStart"/>
            <w:r w:rsidRPr="0072585B">
              <w:rPr>
                <w:rFonts w:ascii="Calibri" w:eastAsia="Times New Roman" w:hAnsi="Calibri" w:cs="Calibri"/>
                <w:i/>
                <w:iCs/>
                <w:color w:val="000000"/>
              </w:rPr>
              <w:t>faba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7E8EB" w14:textId="77777777" w:rsidR="00970EE8" w:rsidRPr="0072585B" w:rsidRDefault="00970EE8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6C05" w14:textId="77777777" w:rsidR="00970EE8" w:rsidRPr="0072585B" w:rsidRDefault="00970EE8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970EE8" w:rsidRPr="0072585B" w14:paraId="76950549" w14:textId="77777777" w:rsidTr="00130F3B">
        <w:trPr>
          <w:trHeight w:val="395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48D5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MP-2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0CC8D" w14:textId="77777777" w:rsidR="00970EE8" w:rsidRPr="0072585B" w:rsidRDefault="00970EE8" w:rsidP="00130F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2585B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0768" w14:textId="77777777" w:rsidR="00970EE8" w:rsidRPr="0072585B" w:rsidRDefault="00970EE8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Boliv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CD83" w14:textId="77777777" w:rsidR="00970EE8" w:rsidRPr="0072585B" w:rsidRDefault="00970EE8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</w:tr>
    </w:tbl>
    <w:p w14:paraId="7BB717E1" w14:textId="77777777" w:rsidR="002572A7" w:rsidRDefault="002572A7"/>
    <w:sectPr w:rsidR="00257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E8"/>
    <w:rsid w:val="002572A7"/>
    <w:rsid w:val="0097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983A4"/>
  <w15:chartTrackingRefBased/>
  <w15:docId w15:val="{77AF6198-01B7-4ABC-8683-9B17E5188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6-30T15:37:00Z</dcterms:created>
  <dcterms:modified xsi:type="dcterms:W3CDTF">2022-06-30T15:37:00Z</dcterms:modified>
</cp:coreProperties>
</file>